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98685" w14:textId="272D232F" w:rsidR="00B959E0" w:rsidRPr="00B959E0" w:rsidRDefault="00B959E0" w:rsidP="00B959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6D56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B959E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0A7ECC" w:rsidRPr="000A7ECC">
        <w:rPr>
          <w:rFonts w:ascii="Times New Roman" w:hAnsi="Times New Roman" w:cs="Times New Roman"/>
          <w:sz w:val="24"/>
          <w:szCs w:val="24"/>
        </w:rPr>
        <w:t>Reactome</w:t>
      </w:r>
      <w:proofErr w:type="spellEnd"/>
      <w:r w:rsidR="000A7ECC" w:rsidRPr="000A7ECC">
        <w:rPr>
          <w:rFonts w:ascii="Times New Roman" w:hAnsi="Times New Roman" w:cs="Times New Roman"/>
          <w:sz w:val="24"/>
          <w:szCs w:val="24"/>
        </w:rPr>
        <w:t xml:space="preserve"> analysis in PBMC co-cultured with </w:t>
      </w:r>
      <w:r w:rsidR="000A7ECC" w:rsidRPr="000A7ECC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="000A7ECC" w:rsidRPr="000A7ECC">
        <w:rPr>
          <w:rFonts w:ascii="Times New Roman" w:hAnsi="Times New Roman" w:cs="Times New Roman"/>
          <w:i/>
          <w:iCs/>
          <w:sz w:val="24"/>
          <w:szCs w:val="24"/>
        </w:rPr>
        <w:t>spinigerum</w:t>
      </w:r>
      <w:proofErr w:type="spellEnd"/>
      <w:r w:rsidR="000A7ECC" w:rsidRPr="000A7ECC">
        <w:rPr>
          <w:rFonts w:ascii="Times New Roman" w:hAnsi="Times New Roman" w:cs="Times New Roman"/>
          <w:sz w:val="24"/>
          <w:szCs w:val="24"/>
        </w:rPr>
        <w:t xml:space="preserve"> L3 at day 1 of stimulation.</w:t>
      </w:r>
    </w:p>
    <w:p w14:paraId="073A489A" w14:textId="1976FCEB" w:rsidR="005802E4" w:rsidRDefault="000A7ECC" w:rsidP="00B959E0">
      <w:pPr>
        <w:spacing w:line="240" w:lineRule="auto"/>
        <w:ind w:firstLine="720"/>
        <w:jc w:val="thaiDistribute"/>
        <w:rPr>
          <w:rFonts w:ascii="Times New Roman" w:hAnsi="Times New Roman" w:cs="Times New Roman"/>
          <w:sz w:val="24"/>
          <w:szCs w:val="24"/>
        </w:rPr>
      </w:pPr>
      <w:r w:rsidRPr="000A7ECC">
        <w:rPr>
          <w:rFonts w:ascii="Times New Roman" w:hAnsi="Times New Roman" w:cs="Times New Roman"/>
          <w:sz w:val="24"/>
          <w:szCs w:val="24"/>
        </w:rPr>
        <w:t>Eighteen significant pathways related with immune response were significantly expressed at day 1 (</w:t>
      </w:r>
      <w:r w:rsidRPr="000A7EC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A7ECC">
        <w:rPr>
          <w:rFonts w:ascii="Times New Roman" w:hAnsi="Times New Roman" w:cs="Times New Roman"/>
          <w:sz w:val="24"/>
          <w:szCs w:val="24"/>
        </w:rPr>
        <w:t>value &lt;0.05, FDR &lt;0.05). Comparing among the significant pathways, the immune system pathways (</w:t>
      </w:r>
      <w:proofErr w:type="gramStart"/>
      <w:r w:rsidRPr="000A7ECC">
        <w:rPr>
          <w:rFonts w:ascii="Times New Roman" w:hAnsi="Times New Roman" w:cs="Times New Roman"/>
          <w:sz w:val="24"/>
          <w:szCs w:val="24"/>
        </w:rPr>
        <w:t>REAC:R</w:t>
      </w:r>
      <w:proofErr w:type="gramEnd"/>
      <w:r w:rsidRPr="000A7ECC">
        <w:rPr>
          <w:rFonts w:ascii="Times New Roman" w:hAnsi="Times New Roman" w:cs="Times New Roman"/>
          <w:sz w:val="24"/>
          <w:szCs w:val="24"/>
        </w:rPr>
        <w:t>-HSA-168256) showed the significant expressed at day 1,</w:t>
      </w:r>
      <w:r w:rsidR="002F4B2C">
        <w:rPr>
          <w:rFonts w:ascii="Times New Roman" w:hAnsi="Times New Roman" w:cs="Times New Roman"/>
          <w:sz w:val="24"/>
          <w:szCs w:val="24"/>
        </w:rPr>
        <w:t xml:space="preserve"> </w:t>
      </w:r>
      <w:r w:rsidRPr="000A7ECC">
        <w:rPr>
          <w:rFonts w:ascii="Times New Roman" w:hAnsi="Times New Roman" w:cs="Times New Roman"/>
          <w:sz w:val="24"/>
          <w:szCs w:val="24"/>
        </w:rPr>
        <w:t>with the most member 298 counts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1838"/>
        <w:gridCol w:w="2907"/>
        <w:gridCol w:w="857"/>
        <w:gridCol w:w="1056"/>
        <w:gridCol w:w="1056"/>
        <w:gridCol w:w="1356"/>
      </w:tblGrid>
      <w:tr w:rsidR="00B959E0" w14:paraId="5CC719F7" w14:textId="77777777" w:rsidTr="00AA6D56">
        <w:tc>
          <w:tcPr>
            <w:tcW w:w="1838" w:type="dxa"/>
            <w:vAlign w:val="center"/>
          </w:tcPr>
          <w:p w14:paraId="61FFFCD5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B0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_ID</w:t>
            </w:r>
            <w:proofErr w:type="spellEnd"/>
          </w:p>
        </w:tc>
        <w:tc>
          <w:tcPr>
            <w:tcW w:w="2907" w:type="dxa"/>
            <w:vAlign w:val="center"/>
          </w:tcPr>
          <w:p w14:paraId="34935CC2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B0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_name</w:t>
            </w:r>
            <w:proofErr w:type="spellEnd"/>
          </w:p>
        </w:tc>
        <w:tc>
          <w:tcPr>
            <w:tcW w:w="857" w:type="dxa"/>
            <w:vAlign w:val="center"/>
          </w:tcPr>
          <w:p w14:paraId="145A4F1A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056" w:type="dxa"/>
            <w:vAlign w:val="center"/>
          </w:tcPr>
          <w:p w14:paraId="67995D01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-</w:t>
            </w:r>
          </w:p>
          <w:p w14:paraId="0191D0ED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e</w:t>
            </w:r>
          </w:p>
        </w:tc>
        <w:tc>
          <w:tcPr>
            <w:tcW w:w="1056" w:type="dxa"/>
            <w:vAlign w:val="center"/>
          </w:tcPr>
          <w:p w14:paraId="5208B43E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wn-regulate</w:t>
            </w:r>
          </w:p>
        </w:tc>
        <w:tc>
          <w:tcPr>
            <w:tcW w:w="1356" w:type="dxa"/>
            <w:vAlign w:val="center"/>
          </w:tcPr>
          <w:p w14:paraId="32F78571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B01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959E0" w14:paraId="28525609" w14:textId="77777777" w:rsidTr="00AA6D56">
        <w:tc>
          <w:tcPr>
            <w:tcW w:w="1838" w:type="dxa"/>
          </w:tcPr>
          <w:p w14:paraId="5D3BF15F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73857</w:t>
            </w:r>
          </w:p>
        </w:tc>
        <w:tc>
          <w:tcPr>
            <w:tcW w:w="2907" w:type="dxa"/>
          </w:tcPr>
          <w:p w14:paraId="5FA79EC7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 II Transcription</w:t>
            </w:r>
          </w:p>
        </w:tc>
        <w:tc>
          <w:tcPr>
            <w:tcW w:w="857" w:type="dxa"/>
          </w:tcPr>
          <w:p w14:paraId="3C832D42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</w:tcPr>
          <w:p w14:paraId="0F6C0536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</w:tcPr>
          <w:p w14:paraId="3E109FFD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6" w:type="dxa"/>
          </w:tcPr>
          <w:p w14:paraId="1ED68FAB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959E0" w14:paraId="473A0C5B" w14:textId="77777777" w:rsidTr="00AA6D56">
        <w:tc>
          <w:tcPr>
            <w:tcW w:w="1838" w:type="dxa"/>
          </w:tcPr>
          <w:p w14:paraId="79BB529C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74160</w:t>
            </w:r>
          </w:p>
        </w:tc>
        <w:tc>
          <w:tcPr>
            <w:tcW w:w="2907" w:type="dxa"/>
          </w:tcPr>
          <w:p w14:paraId="225D257B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expression (Transcription)</w:t>
            </w:r>
          </w:p>
        </w:tc>
        <w:tc>
          <w:tcPr>
            <w:tcW w:w="857" w:type="dxa"/>
          </w:tcPr>
          <w:p w14:paraId="6A73AE6E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56" w:type="dxa"/>
          </w:tcPr>
          <w:p w14:paraId="72F7AE7D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56" w:type="dxa"/>
          </w:tcPr>
          <w:p w14:paraId="22EDED45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6" w:type="dxa"/>
          </w:tcPr>
          <w:p w14:paraId="1CB42D49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0186</w:t>
            </w:r>
          </w:p>
        </w:tc>
      </w:tr>
      <w:tr w:rsidR="00B959E0" w14:paraId="08D4F86F" w14:textId="77777777" w:rsidTr="00AA6D56">
        <w:tc>
          <w:tcPr>
            <w:tcW w:w="1838" w:type="dxa"/>
          </w:tcPr>
          <w:p w14:paraId="18F8D9CD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168256</w:t>
            </w:r>
          </w:p>
        </w:tc>
        <w:tc>
          <w:tcPr>
            <w:tcW w:w="2907" w:type="dxa"/>
          </w:tcPr>
          <w:p w14:paraId="1DC83FAD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857" w:type="dxa"/>
          </w:tcPr>
          <w:p w14:paraId="263F9E26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056" w:type="dxa"/>
          </w:tcPr>
          <w:p w14:paraId="71A2EA86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56" w:type="dxa"/>
          </w:tcPr>
          <w:p w14:paraId="120C04E7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56" w:type="dxa"/>
          </w:tcPr>
          <w:p w14:paraId="7224CCE2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63E-08</w:t>
            </w:r>
          </w:p>
        </w:tc>
      </w:tr>
      <w:tr w:rsidR="00B959E0" w14:paraId="5EFB1035" w14:textId="77777777" w:rsidTr="00AA6D56">
        <w:tc>
          <w:tcPr>
            <w:tcW w:w="1838" w:type="dxa"/>
          </w:tcPr>
          <w:p w14:paraId="6D4B7763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212436</w:t>
            </w:r>
          </w:p>
        </w:tc>
        <w:tc>
          <w:tcPr>
            <w:tcW w:w="2907" w:type="dxa"/>
          </w:tcPr>
          <w:p w14:paraId="03301298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ic Transcription Pathway</w:t>
            </w:r>
          </w:p>
        </w:tc>
        <w:tc>
          <w:tcPr>
            <w:tcW w:w="857" w:type="dxa"/>
          </w:tcPr>
          <w:p w14:paraId="66460DFC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56" w:type="dxa"/>
          </w:tcPr>
          <w:p w14:paraId="2893624E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6" w:type="dxa"/>
          </w:tcPr>
          <w:p w14:paraId="392F0814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6" w:type="dxa"/>
          </w:tcPr>
          <w:p w14:paraId="5C55B484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96573</w:t>
            </w:r>
          </w:p>
        </w:tc>
      </w:tr>
      <w:tr w:rsidR="00B959E0" w14:paraId="45571051" w14:textId="77777777" w:rsidTr="00AA6D56">
        <w:tc>
          <w:tcPr>
            <w:tcW w:w="1838" w:type="dxa"/>
          </w:tcPr>
          <w:p w14:paraId="60A99C71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380259</w:t>
            </w:r>
          </w:p>
        </w:tc>
        <w:tc>
          <w:tcPr>
            <w:tcW w:w="2907" w:type="dxa"/>
          </w:tcPr>
          <w:p w14:paraId="65E37710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ss of </w:t>
            </w:r>
            <w:proofErr w:type="spell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p</w:t>
            </w:r>
            <w:proofErr w:type="spell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mitotic centrosomes</w:t>
            </w:r>
          </w:p>
        </w:tc>
        <w:tc>
          <w:tcPr>
            <w:tcW w:w="857" w:type="dxa"/>
          </w:tcPr>
          <w:p w14:paraId="625B7CBF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6" w:type="dxa"/>
          </w:tcPr>
          <w:p w14:paraId="6ACDA6B7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6" w:type="dxa"/>
          </w:tcPr>
          <w:p w14:paraId="6E81B9EE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6" w:type="dxa"/>
          </w:tcPr>
          <w:p w14:paraId="01C6DE9E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31623</w:t>
            </w:r>
          </w:p>
        </w:tc>
      </w:tr>
      <w:tr w:rsidR="00B959E0" w14:paraId="798C365E" w14:textId="77777777" w:rsidTr="00AA6D56">
        <w:tc>
          <w:tcPr>
            <w:tcW w:w="1838" w:type="dxa"/>
          </w:tcPr>
          <w:p w14:paraId="3819C0C1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380284</w:t>
            </w:r>
          </w:p>
        </w:tc>
        <w:tc>
          <w:tcPr>
            <w:tcW w:w="2907" w:type="dxa"/>
          </w:tcPr>
          <w:p w14:paraId="4F0487FA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proteins required for interphase microtub</w:t>
            </w:r>
            <w:bookmarkStart w:id="0" w:name="_GoBack"/>
            <w:bookmarkEnd w:id="0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e organization from the centrosome</w:t>
            </w:r>
          </w:p>
        </w:tc>
        <w:tc>
          <w:tcPr>
            <w:tcW w:w="857" w:type="dxa"/>
          </w:tcPr>
          <w:p w14:paraId="7BE14FD1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6" w:type="dxa"/>
          </w:tcPr>
          <w:p w14:paraId="0DC00881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6" w:type="dxa"/>
          </w:tcPr>
          <w:p w14:paraId="1B12EED8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6" w:type="dxa"/>
          </w:tcPr>
          <w:p w14:paraId="40618DDD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31623</w:t>
            </w:r>
          </w:p>
        </w:tc>
      </w:tr>
      <w:tr w:rsidR="00B959E0" w14:paraId="4BE25DA6" w14:textId="77777777" w:rsidTr="00AA6D56">
        <w:tc>
          <w:tcPr>
            <w:tcW w:w="1838" w:type="dxa"/>
          </w:tcPr>
          <w:p w14:paraId="130EA13F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380320</w:t>
            </w:r>
          </w:p>
        </w:tc>
        <w:tc>
          <w:tcPr>
            <w:tcW w:w="2907" w:type="dxa"/>
          </w:tcPr>
          <w:p w14:paraId="334CB359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ruitment of </w:t>
            </w:r>
            <w:proofErr w:type="spell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A</w:t>
            </w:r>
            <w:proofErr w:type="spell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mitotic centrosomes</w:t>
            </w:r>
          </w:p>
        </w:tc>
        <w:tc>
          <w:tcPr>
            <w:tcW w:w="857" w:type="dxa"/>
          </w:tcPr>
          <w:p w14:paraId="20891F6C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6" w:type="dxa"/>
          </w:tcPr>
          <w:p w14:paraId="47872DA7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6" w:type="dxa"/>
          </w:tcPr>
          <w:p w14:paraId="27EF3B15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6" w:type="dxa"/>
          </w:tcPr>
          <w:p w14:paraId="1FBA5F2F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34072</w:t>
            </w:r>
          </w:p>
        </w:tc>
      </w:tr>
      <w:tr w:rsidR="00B959E0" w14:paraId="35307624" w14:textId="77777777" w:rsidTr="00AA6D56">
        <w:tc>
          <w:tcPr>
            <w:tcW w:w="1838" w:type="dxa"/>
          </w:tcPr>
          <w:p w14:paraId="462F7F66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453274</w:t>
            </w:r>
          </w:p>
        </w:tc>
        <w:tc>
          <w:tcPr>
            <w:tcW w:w="2907" w:type="dxa"/>
          </w:tcPr>
          <w:p w14:paraId="27373A95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ic G2-G2/M phases</w:t>
            </w:r>
          </w:p>
        </w:tc>
        <w:tc>
          <w:tcPr>
            <w:tcW w:w="857" w:type="dxa"/>
          </w:tcPr>
          <w:p w14:paraId="0CCF2765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6" w:type="dxa"/>
          </w:tcPr>
          <w:p w14:paraId="02270930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6" w:type="dxa"/>
          </w:tcPr>
          <w:p w14:paraId="2E983275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6" w:type="dxa"/>
          </w:tcPr>
          <w:p w14:paraId="1FD478F1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81021</w:t>
            </w:r>
          </w:p>
        </w:tc>
      </w:tr>
      <w:tr w:rsidR="00B959E0" w14:paraId="19892987" w14:textId="77777777" w:rsidTr="00AA6D56">
        <w:tc>
          <w:tcPr>
            <w:tcW w:w="1838" w:type="dxa"/>
          </w:tcPr>
          <w:p w14:paraId="1F310C96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983169</w:t>
            </w:r>
          </w:p>
        </w:tc>
        <w:tc>
          <w:tcPr>
            <w:tcW w:w="2907" w:type="dxa"/>
          </w:tcPr>
          <w:p w14:paraId="37BC913D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I MHC mediated antigen processing &amp; presentation</w:t>
            </w:r>
          </w:p>
        </w:tc>
        <w:tc>
          <w:tcPr>
            <w:tcW w:w="857" w:type="dxa"/>
          </w:tcPr>
          <w:p w14:paraId="581C9438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6" w:type="dxa"/>
          </w:tcPr>
          <w:p w14:paraId="5B6F17FC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6" w:type="dxa"/>
          </w:tcPr>
          <w:p w14:paraId="4FF8111D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6" w:type="dxa"/>
          </w:tcPr>
          <w:p w14:paraId="7AB554F5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76962</w:t>
            </w:r>
          </w:p>
        </w:tc>
      </w:tr>
      <w:tr w:rsidR="00B959E0" w14:paraId="2B98BA0F" w14:textId="77777777" w:rsidTr="00AA6D56">
        <w:tc>
          <w:tcPr>
            <w:tcW w:w="1838" w:type="dxa"/>
          </w:tcPr>
          <w:p w14:paraId="3E0AD086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913531</w:t>
            </w:r>
          </w:p>
        </w:tc>
        <w:tc>
          <w:tcPr>
            <w:tcW w:w="2907" w:type="dxa"/>
          </w:tcPr>
          <w:p w14:paraId="3FEE6C29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feron Signaling</w:t>
            </w:r>
          </w:p>
        </w:tc>
        <w:tc>
          <w:tcPr>
            <w:tcW w:w="857" w:type="dxa"/>
          </w:tcPr>
          <w:p w14:paraId="38B845AD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6" w:type="dxa"/>
          </w:tcPr>
          <w:p w14:paraId="1055BD17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6" w:type="dxa"/>
          </w:tcPr>
          <w:p w14:paraId="4443DA85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6" w:type="dxa"/>
          </w:tcPr>
          <w:p w14:paraId="7A22FEDF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1564</w:t>
            </w:r>
          </w:p>
        </w:tc>
      </w:tr>
      <w:tr w:rsidR="00B959E0" w14:paraId="0E417534" w14:textId="77777777" w:rsidTr="00AA6D56">
        <w:tc>
          <w:tcPr>
            <w:tcW w:w="1838" w:type="dxa"/>
          </w:tcPr>
          <w:p w14:paraId="1D268D78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1280215</w:t>
            </w:r>
          </w:p>
        </w:tc>
        <w:tc>
          <w:tcPr>
            <w:tcW w:w="2907" w:type="dxa"/>
          </w:tcPr>
          <w:p w14:paraId="6B0DFB06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 Signaling in Immune system</w:t>
            </w:r>
          </w:p>
        </w:tc>
        <w:tc>
          <w:tcPr>
            <w:tcW w:w="857" w:type="dxa"/>
          </w:tcPr>
          <w:p w14:paraId="12640B7F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6" w:type="dxa"/>
          </w:tcPr>
          <w:p w14:paraId="2319B36C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6" w:type="dxa"/>
          </w:tcPr>
          <w:p w14:paraId="2C04F720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6" w:type="dxa"/>
          </w:tcPr>
          <w:p w14:paraId="558945A4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176</w:t>
            </w:r>
          </w:p>
        </w:tc>
      </w:tr>
      <w:tr w:rsidR="00B959E0" w14:paraId="7C898284" w14:textId="77777777" w:rsidTr="00AA6D56">
        <w:tc>
          <w:tcPr>
            <w:tcW w:w="1838" w:type="dxa"/>
          </w:tcPr>
          <w:p w14:paraId="003A1074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1834949</w:t>
            </w:r>
          </w:p>
        </w:tc>
        <w:tc>
          <w:tcPr>
            <w:tcW w:w="2907" w:type="dxa"/>
          </w:tcPr>
          <w:p w14:paraId="4E95ED55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solic sensors of pathogen-associated DNA </w:t>
            </w:r>
          </w:p>
        </w:tc>
        <w:tc>
          <w:tcPr>
            <w:tcW w:w="857" w:type="dxa"/>
          </w:tcPr>
          <w:p w14:paraId="68BEC2C0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6" w:type="dxa"/>
          </w:tcPr>
          <w:p w14:paraId="7942250D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6" w:type="dxa"/>
          </w:tcPr>
          <w:p w14:paraId="799453BD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6" w:type="dxa"/>
          </w:tcPr>
          <w:p w14:paraId="4A5D68C7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17741</w:t>
            </w:r>
          </w:p>
        </w:tc>
      </w:tr>
      <w:tr w:rsidR="00B959E0" w14:paraId="49E1D322" w14:textId="77777777" w:rsidTr="00AA6D56">
        <w:tc>
          <w:tcPr>
            <w:tcW w:w="1838" w:type="dxa"/>
          </w:tcPr>
          <w:p w14:paraId="4260F531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1852241</w:t>
            </w:r>
          </w:p>
        </w:tc>
        <w:tc>
          <w:tcPr>
            <w:tcW w:w="2907" w:type="dxa"/>
          </w:tcPr>
          <w:p w14:paraId="1CAB40BB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biogenesis and maintenance</w:t>
            </w:r>
          </w:p>
        </w:tc>
        <w:tc>
          <w:tcPr>
            <w:tcW w:w="857" w:type="dxa"/>
          </w:tcPr>
          <w:p w14:paraId="70DEF6EF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6" w:type="dxa"/>
          </w:tcPr>
          <w:p w14:paraId="34B42716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6" w:type="dxa"/>
          </w:tcPr>
          <w:p w14:paraId="7E4C3EFF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6" w:type="dxa"/>
          </w:tcPr>
          <w:p w14:paraId="4E19ABD4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69E-05</w:t>
            </w:r>
          </w:p>
        </w:tc>
      </w:tr>
      <w:tr w:rsidR="00B959E0" w14:paraId="5F90030D" w14:textId="77777777" w:rsidTr="00AA6D56">
        <w:tc>
          <w:tcPr>
            <w:tcW w:w="1838" w:type="dxa"/>
          </w:tcPr>
          <w:p w14:paraId="776DA780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2565942</w:t>
            </w:r>
          </w:p>
        </w:tc>
        <w:tc>
          <w:tcPr>
            <w:tcW w:w="2907" w:type="dxa"/>
          </w:tcPr>
          <w:p w14:paraId="44BFC5C5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PLK1 Activity at G2/M Transition</w:t>
            </w:r>
          </w:p>
        </w:tc>
        <w:tc>
          <w:tcPr>
            <w:tcW w:w="857" w:type="dxa"/>
          </w:tcPr>
          <w:p w14:paraId="0C13028B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6" w:type="dxa"/>
          </w:tcPr>
          <w:p w14:paraId="50553828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6" w:type="dxa"/>
          </w:tcPr>
          <w:p w14:paraId="70583011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6" w:type="dxa"/>
          </w:tcPr>
          <w:p w14:paraId="0238FEB4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3328</w:t>
            </w:r>
          </w:p>
        </w:tc>
      </w:tr>
      <w:tr w:rsidR="00B959E0" w14:paraId="418DCAC9" w14:textId="77777777" w:rsidTr="00AA6D56">
        <w:tc>
          <w:tcPr>
            <w:tcW w:w="1838" w:type="dxa"/>
          </w:tcPr>
          <w:p w14:paraId="32D1E464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3700989</w:t>
            </w:r>
          </w:p>
        </w:tc>
        <w:tc>
          <w:tcPr>
            <w:tcW w:w="2907" w:type="dxa"/>
          </w:tcPr>
          <w:p w14:paraId="39339291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Regulation by TP53</w:t>
            </w:r>
          </w:p>
        </w:tc>
        <w:tc>
          <w:tcPr>
            <w:tcW w:w="857" w:type="dxa"/>
          </w:tcPr>
          <w:p w14:paraId="0A8A8E09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</w:tcPr>
          <w:p w14:paraId="00779C15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</w:tcPr>
          <w:p w14:paraId="07AB7693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6" w:type="dxa"/>
          </w:tcPr>
          <w:p w14:paraId="57F08792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959E0" w14:paraId="2CCFCDC6" w14:textId="77777777" w:rsidTr="00AA6D56">
        <w:tc>
          <w:tcPr>
            <w:tcW w:w="1838" w:type="dxa"/>
          </w:tcPr>
          <w:p w14:paraId="77A961F9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5617833</w:t>
            </w:r>
          </w:p>
        </w:tc>
        <w:tc>
          <w:tcPr>
            <w:tcW w:w="2907" w:type="dxa"/>
          </w:tcPr>
          <w:p w14:paraId="38208F4F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ium Assembly</w:t>
            </w:r>
          </w:p>
        </w:tc>
        <w:tc>
          <w:tcPr>
            <w:tcW w:w="857" w:type="dxa"/>
          </w:tcPr>
          <w:p w14:paraId="54269B4C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6" w:type="dxa"/>
          </w:tcPr>
          <w:p w14:paraId="68208507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6" w:type="dxa"/>
          </w:tcPr>
          <w:p w14:paraId="429C5641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6" w:type="dxa"/>
          </w:tcPr>
          <w:p w14:paraId="02A5C6FF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747</w:t>
            </w:r>
          </w:p>
        </w:tc>
      </w:tr>
      <w:tr w:rsidR="00B959E0" w14:paraId="3A5CDFAD" w14:textId="77777777" w:rsidTr="00AA6D56">
        <w:tc>
          <w:tcPr>
            <w:tcW w:w="1838" w:type="dxa"/>
          </w:tcPr>
          <w:p w14:paraId="3B15F40F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5620912</w:t>
            </w:r>
          </w:p>
        </w:tc>
        <w:tc>
          <w:tcPr>
            <w:tcW w:w="2907" w:type="dxa"/>
          </w:tcPr>
          <w:p w14:paraId="5440A6BC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horing of the basal body to the plasma membrane</w:t>
            </w:r>
          </w:p>
        </w:tc>
        <w:tc>
          <w:tcPr>
            <w:tcW w:w="857" w:type="dxa"/>
          </w:tcPr>
          <w:p w14:paraId="4F49587B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6" w:type="dxa"/>
          </w:tcPr>
          <w:p w14:paraId="4BD44CE3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6" w:type="dxa"/>
          </w:tcPr>
          <w:p w14:paraId="2A967104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6" w:type="dxa"/>
          </w:tcPr>
          <w:p w14:paraId="687A640B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1944</w:t>
            </w:r>
          </w:p>
        </w:tc>
      </w:tr>
      <w:tr w:rsidR="00B959E0" w14:paraId="5431F237" w14:textId="77777777" w:rsidTr="00AA6D56">
        <w:tc>
          <w:tcPr>
            <w:tcW w:w="1838" w:type="dxa"/>
          </w:tcPr>
          <w:p w14:paraId="17FDB5FC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6798695</w:t>
            </w:r>
          </w:p>
        </w:tc>
        <w:tc>
          <w:tcPr>
            <w:tcW w:w="2907" w:type="dxa"/>
          </w:tcPr>
          <w:p w14:paraId="7B3B389E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 degranulation</w:t>
            </w:r>
          </w:p>
        </w:tc>
        <w:tc>
          <w:tcPr>
            <w:tcW w:w="857" w:type="dxa"/>
          </w:tcPr>
          <w:p w14:paraId="29F80ED2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6" w:type="dxa"/>
          </w:tcPr>
          <w:p w14:paraId="2C5D46DD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6" w:type="dxa"/>
          </w:tcPr>
          <w:p w14:paraId="11744515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6" w:type="dxa"/>
          </w:tcPr>
          <w:p w14:paraId="348B0455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3457</w:t>
            </w:r>
          </w:p>
        </w:tc>
      </w:tr>
      <w:tr w:rsidR="00B959E0" w14:paraId="2656D484" w14:textId="77777777" w:rsidTr="00AA6D56">
        <w:tc>
          <w:tcPr>
            <w:tcW w:w="1838" w:type="dxa"/>
          </w:tcPr>
          <w:p w14:paraId="1B2610CF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6804758</w:t>
            </w:r>
          </w:p>
        </w:tc>
        <w:tc>
          <w:tcPr>
            <w:tcW w:w="2907" w:type="dxa"/>
          </w:tcPr>
          <w:p w14:paraId="1E5F8D19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TP53 Activity through Acetylation</w:t>
            </w:r>
          </w:p>
        </w:tc>
        <w:tc>
          <w:tcPr>
            <w:tcW w:w="857" w:type="dxa"/>
          </w:tcPr>
          <w:p w14:paraId="52B4BEE3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6" w:type="dxa"/>
          </w:tcPr>
          <w:p w14:paraId="7B0BFD40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6" w:type="dxa"/>
          </w:tcPr>
          <w:p w14:paraId="15FF8AF2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</w:tcPr>
          <w:p w14:paraId="078221C9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6785</w:t>
            </w:r>
          </w:p>
        </w:tc>
      </w:tr>
      <w:tr w:rsidR="00B959E0" w14:paraId="04B1A5AD" w14:textId="77777777" w:rsidTr="00AA6D56">
        <w:tc>
          <w:tcPr>
            <w:tcW w:w="1838" w:type="dxa"/>
          </w:tcPr>
          <w:p w14:paraId="6C23A424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:R</w:t>
            </w:r>
            <w:proofErr w:type="gramEnd"/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HSA-8854518</w:t>
            </w:r>
          </w:p>
        </w:tc>
        <w:tc>
          <w:tcPr>
            <w:tcW w:w="2907" w:type="dxa"/>
          </w:tcPr>
          <w:p w14:paraId="2E5CF144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KA Activation by TPX2</w:t>
            </w:r>
          </w:p>
        </w:tc>
        <w:tc>
          <w:tcPr>
            <w:tcW w:w="857" w:type="dxa"/>
          </w:tcPr>
          <w:p w14:paraId="3EA07EAB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6" w:type="dxa"/>
          </w:tcPr>
          <w:p w14:paraId="2E282C1B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6" w:type="dxa"/>
          </w:tcPr>
          <w:p w14:paraId="5630D44F" w14:textId="77777777" w:rsidR="00B959E0" w:rsidRPr="005B013F" w:rsidRDefault="00B959E0" w:rsidP="00B959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6" w:type="dxa"/>
          </w:tcPr>
          <w:p w14:paraId="2A4DC600" w14:textId="77777777" w:rsidR="00B959E0" w:rsidRPr="005B013F" w:rsidRDefault="00B959E0" w:rsidP="00AA6D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01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07498</w:t>
            </w:r>
          </w:p>
        </w:tc>
      </w:tr>
    </w:tbl>
    <w:p w14:paraId="2E2D8FC0" w14:textId="77777777" w:rsidR="00B959E0" w:rsidRPr="00B959E0" w:rsidRDefault="00B959E0" w:rsidP="00B959E0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4F0918B" w14:textId="77777777" w:rsidR="00B959E0" w:rsidRDefault="00B959E0" w:rsidP="00875BB9">
      <w:pPr>
        <w:spacing w:line="240" w:lineRule="auto"/>
      </w:pPr>
    </w:p>
    <w:sectPr w:rsidR="00B959E0" w:rsidSect="00B959E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B9"/>
    <w:rsid w:val="000A7ECC"/>
    <w:rsid w:val="002F4B2C"/>
    <w:rsid w:val="005802E4"/>
    <w:rsid w:val="005B013F"/>
    <w:rsid w:val="00875BB9"/>
    <w:rsid w:val="00A449DD"/>
    <w:rsid w:val="00AA6D56"/>
    <w:rsid w:val="00B959E0"/>
    <w:rsid w:val="00EE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53B8A"/>
  <w15:chartTrackingRefBased/>
  <w15:docId w15:val="{6E750D99-6724-42AC-8F33-E815B702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5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d57ee12-a440-4da1-a3d2-9717ef796fb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E08EECD8BF0B494AAB908A906B78DE4C" ma:contentTypeVersion="14" ma:contentTypeDescription="สร้างเอกสารใหม่" ma:contentTypeScope="" ma:versionID="3529a2522388a1ed4ef4aeefa0ea91d0">
  <xsd:schema xmlns:xsd="http://www.w3.org/2001/XMLSchema" xmlns:xs="http://www.w3.org/2001/XMLSchema" xmlns:p="http://schemas.microsoft.com/office/2006/metadata/properties" xmlns:ns3="fd57ee12-a440-4da1-a3d2-9717ef796fba" xmlns:ns4="0d4ab46c-2da0-476f-be30-92810fed05ca" targetNamespace="http://schemas.microsoft.com/office/2006/metadata/properties" ma:root="true" ma:fieldsID="cc00b45782365da726a100dbbdf48b17" ns3:_="" ns4:_="">
    <xsd:import namespace="fd57ee12-a440-4da1-a3d2-9717ef796fba"/>
    <xsd:import namespace="0d4ab46c-2da0-476f-be30-92810fed05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7ee12-a440-4da1-a3d2-9717ef796f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ab46c-2da0-476f-be30-92810fed05c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54A9F1-D3C2-48E8-A0E3-11982222C4AE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fd57ee12-a440-4da1-a3d2-9717ef796fba"/>
    <ds:schemaRef ds:uri="0d4ab46c-2da0-476f-be30-92810fed05ca"/>
    <ds:schemaRef ds:uri="http://www.w3.org/XML/1998/namespace"/>
    <ds:schemaRef ds:uri="http://purl.org/dc/terms/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95A77C6-D8B0-467C-95AE-8847722C72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44E2AA-5886-480F-976C-8174902E61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57ee12-a440-4da1-a3d2-9717ef796fba"/>
    <ds:schemaRef ds:uri="0d4ab46c-2da0-476f-be30-92810fed0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anee Dechkhajorn</dc:creator>
  <cp:keywords/>
  <dc:description/>
  <cp:lastModifiedBy>Wilanee Dechkhajorn</cp:lastModifiedBy>
  <cp:revision>5</cp:revision>
  <dcterms:created xsi:type="dcterms:W3CDTF">2023-04-19T08:25:00Z</dcterms:created>
  <dcterms:modified xsi:type="dcterms:W3CDTF">2023-06-23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8EECD8BF0B494AAB908A906B78DE4C</vt:lpwstr>
  </property>
</Properties>
</file>